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t>Table S6: Summary of FACS Derived hIPSC Lines</w:t>
      </w:r>
    </w:p>
    <w:tbl>
      <w:tblPr>
        <w:tblW w:w="7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400"/>
        <w:gridCol w:w="1700"/>
        <w:gridCol w:w="960"/>
        <w:gridCol w:w="960"/>
      </w:tblGrid>
      <w:tr>
        <w:trPr>
          <w:trHeight w:val="315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Model*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Cell Lin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Total Derivati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Retr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Sendai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zheimer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kinson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TD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diac_LMN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diac_LongQ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DY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_RR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_SP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</w:tbl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  <w:sz w:val="18"/>
          <w:szCs w:val="18"/>
        </w:rPr>
        <w:t>MS_RR Multiple Sclerosis Relapsing Remitting, MS_SP Multiple Sclerosis Secondary Progressive, FTD Frontal Temporal Dementia, GAN Giant Axonal Neuropathy, LMNA Lamin A/C, MODY Mature Onset Diabetes of the Young</w:t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ind w:left="720" w:hanging="72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5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